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3675"/>
        <w:tblW w:w="0" w:type="auto"/>
        <w:tblLook w:val="04A0" w:firstRow="1" w:lastRow="0" w:firstColumn="1" w:lastColumn="0" w:noHBand="0" w:noVBand="1"/>
      </w:tblPr>
      <w:tblGrid>
        <w:gridCol w:w="3256"/>
        <w:gridCol w:w="2268"/>
        <w:gridCol w:w="2409"/>
        <w:gridCol w:w="1129"/>
      </w:tblGrid>
      <w:tr w:rsidR="000E5FBE" w14:paraId="45C57990" w14:textId="77777777" w:rsidTr="000E5FBE">
        <w:tc>
          <w:tcPr>
            <w:tcW w:w="3256" w:type="dxa"/>
          </w:tcPr>
          <w:p w14:paraId="0636BF46" w14:textId="77777777" w:rsidR="00D72588" w:rsidRDefault="00D72588" w:rsidP="00E034AF"/>
        </w:tc>
        <w:tc>
          <w:tcPr>
            <w:tcW w:w="2268" w:type="dxa"/>
          </w:tcPr>
          <w:p w14:paraId="7D54861D" w14:textId="20B2D5B8" w:rsidR="00D72588" w:rsidRDefault="00D72588" w:rsidP="00E034AF">
            <w:proofErr w:type="spellStart"/>
            <w:r>
              <w:t>Planned</w:t>
            </w:r>
            <w:proofErr w:type="spellEnd"/>
            <w:r>
              <w:t>/</w:t>
            </w:r>
            <w:proofErr w:type="spellStart"/>
            <w:r>
              <w:t>Expected</w:t>
            </w:r>
            <w:proofErr w:type="spellEnd"/>
          </w:p>
        </w:tc>
        <w:tc>
          <w:tcPr>
            <w:tcW w:w="2409" w:type="dxa"/>
          </w:tcPr>
          <w:p w14:paraId="2EAA14C0" w14:textId="326DB455" w:rsidR="00D72588" w:rsidRDefault="00D72588" w:rsidP="00E034AF">
            <w:proofErr w:type="spellStart"/>
            <w:r>
              <w:t>Unplanned</w:t>
            </w:r>
            <w:proofErr w:type="spellEnd"/>
            <w:r>
              <w:t>/</w:t>
            </w:r>
            <w:proofErr w:type="spellStart"/>
            <w:r>
              <w:t>Unexpected</w:t>
            </w:r>
            <w:proofErr w:type="spellEnd"/>
          </w:p>
        </w:tc>
        <w:tc>
          <w:tcPr>
            <w:tcW w:w="1129" w:type="dxa"/>
          </w:tcPr>
          <w:p w14:paraId="4DEADA4C" w14:textId="05AF0F0D" w:rsidR="00D72588" w:rsidRDefault="000E5FBE" w:rsidP="00E034AF">
            <w:r>
              <w:t>p</w:t>
            </w:r>
          </w:p>
        </w:tc>
      </w:tr>
      <w:tr w:rsidR="00756C01" w14:paraId="1416BECA" w14:textId="77777777" w:rsidTr="000E5FBE">
        <w:tc>
          <w:tcPr>
            <w:tcW w:w="3256" w:type="dxa"/>
          </w:tcPr>
          <w:p w14:paraId="43D56EFE" w14:textId="2FE369F7" w:rsidR="00756C01" w:rsidRDefault="00756C01" w:rsidP="00756C01">
            <w:r>
              <w:t>N (patients)</w:t>
            </w:r>
          </w:p>
        </w:tc>
        <w:tc>
          <w:tcPr>
            <w:tcW w:w="2268" w:type="dxa"/>
          </w:tcPr>
          <w:p w14:paraId="6E0FCC67" w14:textId="23B31CB5" w:rsidR="00756C01" w:rsidRDefault="0098662E" w:rsidP="00756C01">
            <w:r>
              <w:t>54</w:t>
            </w:r>
          </w:p>
        </w:tc>
        <w:tc>
          <w:tcPr>
            <w:tcW w:w="2409" w:type="dxa"/>
          </w:tcPr>
          <w:p w14:paraId="6F218C38" w14:textId="648ADC63" w:rsidR="00756C01" w:rsidRDefault="00756C01" w:rsidP="00756C01">
            <w:r>
              <w:t>70</w:t>
            </w:r>
          </w:p>
        </w:tc>
        <w:tc>
          <w:tcPr>
            <w:tcW w:w="1129" w:type="dxa"/>
          </w:tcPr>
          <w:p w14:paraId="750D2379" w14:textId="77777777" w:rsidR="00756C01" w:rsidRDefault="00756C01" w:rsidP="00756C01"/>
        </w:tc>
      </w:tr>
      <w:tr w:rsidR="00756C01" w14:paraId="3ADFF444" w14:textId="77777777" w:rsidTr="000E5FBE">
        <w:tc>
          <w:tcPr>
            <w:tcW w:w="3256" w:type="dxa"/>
          </w:tcPr>
          <w:p w14:paraId="47A1F92A" w14:textId="6D44FB45" w:rsidR="00756C01" w:rsidRDefault="00756C01" w:rsidP="00756C01">
            <w:r>
              <w:t>n (</w:t>
            </w:r>
            <w:proofErr w:type="spellStart"/>
            <w:r>
              <w:t>procedures</w:t>
            </w:r>
            <w:proofErr w:type="spellEnd"/>
            <w:r>
              <w:t>)</w:t>
            </w:r>
          </w:p>
        </w:tc>
        <w:tc>
          <w:tcPr>
            <w:tcW w:w="2268" w:type="dxa"/>
          </w:tcPr>
          <w:p w14:paraId="2BE0996D" w14:textId="0BD86D54" w:rsidR="00756C01" w:rsidRDefault="0098662E" w:rsidP="00756C01">
            <w:r>
              <w:t>86</w:t>
            </w:r>
          </w:p>
        </w:tc>
        <w:tc>
          <w:tcPr>
            <w:tcW w:w="2409" w:type="dxa"/>
          </w:tcPr>
          <w:p w14:paraId="626AA3EB" w14:textId="3E359D27" w:rsidR="00756C01" w:rsidRDefault="00756C01" w:rsidP="00756C01">
            <w:r>
              <w:t>91</w:t>
            </w:r>
          </w:p>
        </w:tc>
        <w:tc>
          <w:tcPr>
            <w:tcW w:w="1129" w:type="dxa"/>
          </w:tcPr>
          <w:p w14:paraId="301F467D" w14:textId="77777777" w:rsidR="00756C01" w:rsidRDefault="00756C01" w:rsidP="00756C01"/>
        </w:tc>
      </w:tr>
      <w:tr w:rsidR="00756C01" w14:paraId="46BDB1F7" w14:textId="77777777" w:rsidTr="000E5FBE">
        <w:tc>
          <w:tcPr>
            <w:tcW w:w="3256" w:type="dxa"/>
          </w:tcPr>
          <w:p w14:paraId="5ED21B69" w14:textId="7A567B83" w:rsidR="00756C01" w:rsidRDefault="00756C01" w:rsidP="00756C01">
            <w:r>
              <w:t>FET (indication)</w:t>
            </w:r>
          </w:p>
          <w:p w14:paraId="507F6919" w14:textId="5AAB8115" w:rsidR="00756C01" w:rsidRPr="00C153D9" w:rsidRDefault="00756C01" w:rsidP="00756C01">
            <w:pPr>
              <w:rPr>
                <w:i/>
                <w:iCs/>
              </w:rPr>
            </w:pPr>
            <w:r w:rsidRPr="00C153D9">
              <w:rPr>
                <w:i/>
                <w:iCs/>
              </w:rPr>
              <w:t>Elective</w:t>
            </w:r>
            <w:r w:rsidR="00B50416">
              <w:rPr>
                <w:i/>
                <w:iCs/>
              </w:rPr>
              <w:t xml:space="preserve"> (%)</w:t>
            </w:r>
          </w:p>
          <w:p w14:paraId="5893C8E2" w14:textId="765198B4" w:rsidR="00756C01" w:rsidRPr="00C153D9" w:rsidRDefault="00756C01" w:rsidP="00756C01">
            <w:pPr>
              <w:rPr>
                <w:i/>
                <w:iCs/>
              </w:rPr>
            </w:pPr>
            <w:r w:rsidRPr="00C153D9">
              <w:rPr>
                <w:i/>
                <w:iCs/>
              </w:rPr>
              <w:t>Non Elective</w:t>
            </w:r>
            <w:r w:rsidR="00B50416">
              <w:rPr>
                <w:i/>
                <w:iCs/>
              </w:rPr>
              <w:t xml:space="preserve"> (%)</w:t>
            </w:r>
          </w:p>
          <w:p w14:paraId="621CBA23" w14:textId="5EA57D36" w:rsidR="00756C01" w:rsidRDefault="00756C01" w:rsidP="00756C01">
            <w:r>
              <w:t>Type A dissection</w:t>
            </w:r>
            <w:r w:rsidR="00B50416">
              <w:t xml:space="preserve"> (%)</w:t>
            </w:r>
          </w:p>
          <w:p w14:paraId="0A50868B" w14:textId="77777777" w:rsidR="00756C01" w:rsidRDefault="00756C01" w:rsidP="00756C01">
            <w:r>
              <w:t>Type B dissection</w:t>
            </w:r>
          </w:p>
          <w:p w14:paraId="6FC69B83" w14:textId="665C46CB" w:rsidR="00756C01" w:rsidRPr="00C153D9" w:rsidRDefault="00756C01" w:rsidP="00756C01">
            <w:r w:rsidRPr="00C153D9">
              <w:t>Type non-A non-</w:t>
            </w:r>
            <w:r>
              <w:t>B dissection</w:t>
            </w:r>
          </w:p>
          <w:p w14:paraId="3CF62C91" w14:textId="77777777" w:rsidR="00756C01" w:rsidRPr="00C153D9" w:rsidRDefault="00756C01" w:rsidP="00756C01">
            <w:r w:rsidRPr="00C153D9">
              <w:t xml:space="preserve">Non </w:t>
            </w:r>
            <w:proofErr w:type="spellStart"/>
            <w:r w:rsidRPr="00C153D9">
              <w:t>dissecting</w:t>
            </w:r>
            <w:proofErr w:type="spellEnd"/>
            <w:r w:rsidRPr="00C153D9">
              <w:t xml:space="preserve"> </w:t>
            </w:r>
            <w:proofErr w:type="spellStart"/>
            <w:r w:rsidRPr="00C153D9">
              <w:t>aneurysm</w:t>
            </w:r>
            <w:proofErr w:type="spellEnd"/>
          </w:p>
          <w:p w14:paraId="3CAA99CA" w14:textId="05202BEC" w:rsidR="00756C01" w:rsidRPr="00E53ED4" w:rsidRDefault="00756C01" w:rsidP="00756C01">
            <w:proofErr w:type="spellStart"/>
            <w:r w:rsidRPr="00E53ED4">
              <w:t>Other</w:t>
            </w:r>
            <w:proofErr w:type="spellEnd"/>
            <w:r w:rsidRPr="00E53ED4">
              <w:t xml:space="preserve"> pathologies</w:t>
            </w:r>
          </w:p>
        </w:tc>
        <w:tc>
          <w:tcPr>
            <w:tcW w:w="2268" w:type="dxa"/>
          </w:tcPr>
          <w:p w14:paraId="460C76ED" w14:textId="77777777" w:rsidR="00756C01" w:rsidRDefault="00756C01" w:rsidP="00756C01"/>
          <w:p w14:paraId="799CD2FD" w14:textId="335C393D" w:rsidR="00217456" w:rsidRPr="00217456" w:rsidRDefault="00217456" w:rsidP="00756C01">
            <w:pPr>
              <w:rPr>
                <w:i/>
                <w:iCs/>
              </w:rPr>
            </w:pPr>
            <w:r w:rsidRPr="00217456">
              <w:rPr>
                <w:i/>
                <w:iCs/>
              </w:rPr>
              <w:t>40</w:t>
            </w:r>
            <w:r>
              <w:rPr>
                <w:i/>
                <w:iCs/>
              </w:rPr>
              <w:t xml:space="preserve"> (74)</w:t>
            </w:r>
          </w:p>
          <w:p w14:paraId="10952BE3" w14:textId="740C98C5" w:rsidR="00217456" w:rsidRDefault="00217456" w:rsidP="00756C01">
            <w:pPr>
              <w:rPr>
                <w:i/>
                <w:iCs/>
              </w:rPr>
            </w:pPr>
            <w:r w:rsidRPr="00217456">
              <w:rPr>
                <w:i/>
                <w:iCs/>
              </w:rPr>
              <w:t>14</w:t>
            </w:r>
            <w:r>
              <w:rPr>
                <w:i/>
                <w:iCs/>
              </w:rPr>
              <w:t xml:space="preserve"> (26)</w:t>
            </w:r>
          </w:p>
          <w:p w14:paraId="1DD7C4CE" w14:textId="2AC97152" w:rsidR="00217456" w:rsidRDefault="00217456" w:rsidP="00756C01">
            <w:r>
              <w:t>26</w:t>
            </w:r>
            <w:r w:rsidR="00B50416">
              <w:t xml:space="preserve"> (48)</w:t>
            </w:r>
          </w:p>
          <w:p w14:paraId="1789D38C" w14:textId="6A7D054E" w:rsidR="00217456" w:rsidRDefault="00217456" w:rsidP="00756C01">
            <w:r>
              <w:t>5</w:t>
            </w:r>
            <w:r w:rsidR="00B50416">
              <w:t xml:space="preserve"> (9)</w:t>
            </w:r>
          </w:p>
          <w:p w14:paraId="1EA372DE" w14:textId="6042C239" w:rsidR="00217456" w:rsidRDefault="00B50416" w:rsidP="00756C01">
            <w:r>
              <w:t>1 (2)</w:t>
            </w:r>
          </w:p>
          <w:p w14:paraId="63703E13" w14:textId="0CB27124" w:rsidR="00217456" w:rsidRDefault="00217456" w:rsidP="00756C01">
            <w:r>
              <w:t>20</w:t>
            </w:r>
            <w:r w:rsidR="00B50416">
              <w:t xml:space="preserve"> (37)</w:t>
            </w:r>
          </w:p>
          <w:p w14:paraId="77DA9FFD" w14:textId="33476EBB" w:rsidR="00217456" w:rsidRPr="005C6FDC" w:rsidRDefault="00217456" w:rsidP="00756C01">
            <w:r>
              <w:t>2</w:t>
            </w:r>
            <w:r w:rsidR="00B50416">
              <w:t xml:space="preserve"> (4)</w:t>
            </w:r>
          </w:p>
        </w:tc>
        <w:tc>
          <w:tcPr>
            <w:tcW w:w="2409" w:type="dxa"/>
          </w:tcPr>
          <w:p w14:paraId="29DABD2E" w14:textId="77777777" w:rsidR="00756C01" w:rsidRPr="00C153D9" w:rsidRDefault="00756C01" w:rsidP="00756C01">
            <w:pPr>
              <w:rPr>
                <w:lang w:val="en-US"/>
              </w:rPr>
            </w:pPr>
          </w:p>
          <w:p w14:paraId="479869A6" w14:textId="224DC5F0" w:rsidR="00756C01" w:rsidRPr="005C6FDC" w:rsidRDefault="00756C01" w:rsidP="00756C01">
            <w:pPr>
              <w:rPr>
                <w:i/>
                <w:iCs/>
              </w:rPr>
            </w:pPr>
            <w:r w:rsidRPr="005C6FDC">
              <w:rPr>
                <w:i/>
                <w:iCs/>
              </w:rPr>
              <w:t>53</w:t>
            </w:r>
            <w:r w:rsidR="00217456">
              <w:rPr>
                <w:i/>
                <w:iCs/>
              </w:rPr>
              <w:t xml:space="preserve"> (75)</w:t>
            </w:r>
          </w:p>
          <w:p w14:paraId="3D19DA46" w14:textId="1CAF5225" w:rsidR="00756C01" w:rsidRDefault="00756C01" w:rsidP="00756C01">
            <w:pPr>
              <w:rPr>
                <w:i/>
                <w:iCs/>
              </w:rPr>
            </w:pPr>
            <w:r w:rsidRPr="005C6FDC">
              <w:rPr>
                <w:i/>
                <w:iCs/>
              </w:rPr>
              <w:t>17</w:t>
            </w:r>
            <w:r w:rsidR="00217456">
              <w:rPr>
                <w:i/>
                <w:iCs/>
              </w:rPr>
              <w:t xml:space="preserve"> (25)</w:t>
            </w:r>
          </w:p>
          <w:p w14:paraId="23D78885" w14:textId="376D18E8" w:rsidR="00756C01" w:rsidRDefault="00756C01" w:rsidP="00756C01">
            <w:r>
              <w:t>28</w:t>
            </w:r>
            <w:r w:rsidR="00B50416">
              <w:t xml:space="preserve"> (40)</w:t>
            </w:r>
          </w:p>
          <w:p w14:paraId="1E9D2F09" w14:textId="48C3A79C" w:rsidR="00756C01" w:rsidRDefault="00756C01" w:rsidP="00756C01">
            <w:r>
              <w:t>12</w:t>
            </w:r>
            <w:r w:rsidR="00B50416">
              <w:t xml:space="preserve"> (17)</w:t>
            </w:r>
          </w:p>
          <w:p w14:paraId="0F222225" w14:textId="25150BEB" w:rsidR="00756C01" w:rsidRDefault="00756C01" w:rsidP="00756C01">
            <w:r>
              <w:t>4</w:t>
            </w:r>
            <w:r w:rsidR="00B50416">
              <w:t xml:space="preserve"> (6)</w:t>
            </w:r>
          </w:p>
          <w:p w14:paraId="2B84AFEC" w14:textId="2DEAB182" w:rsidR="00756C01" w:rsidRDefault="00756C01" w:rsidP="00756C01">
            <w:r>
              <w:t>22</w:t>
            </w:r>
            <w:r w:rsidR="00B50416">
              <w:t xml:space="preserve"> (31)</w:t>
            </w:r>
          </w:p>
          <w:p w14:paraId="1938A34D" w14:textId="67C39C0D" w:rsidR="00756C01" w:rsidRPr="00C153D9" w:rsidRDefault="00756C01" w:rsidP="00756C01">
            <w:r>
              <w:t>4</w:t>
            </w:r>
            <w:r w:rsidR="00B50416">
              <w:t xml:space="preserve"> (6)</w:t>
            </w:r>
          </w:p>
        </w:tc>
        <w:tc>
          <w:tcPr>
            <w:tcW w:w="1129" w:type="dxa"/>
          </w:tcPr>
          <w:p w14:paraId="40BF2413" w14:textId="77777777" w:rsidR="00B50416" w:rsidRDefault="00B50416" w:rsidP="00756C01"/>
          <w:p w14:paraId="083488CF" w14:textId="77777777" w:rsidR="00756C01" w:rsidRDefault="00B50416" w:rsidP="00756C01">
            <w:r>
              <w:t>0.83</w:t>
            </w:r>
          </w:p>
          <w:p w14:paraId="2A6F4DF8" w14:textId="77777777" w:rsidR="002A4172" w:rsidRDefault="002A4172" w:rsidP="00756C01"/>
          <w:p w14:paraId="13ACDD10" w14:textId="77777777" w:rsidR="002A4172" w:rsidRDefault="002A4172" w:rsidP="00756C01">
            <w:r>
              <w:t>0.2</w:t>
            </w:r>
          </w:p>
          <w:p w14:paraId="64B7CDC7" w14:textId="77777777" w:rsidR="002A4172" w:rsidRDefault="002A4172" w:rsidP="00756C01">
            <w:r>
              <w:t>0.47</w:t>
            </w:r>
          </w:p>
          <w:p w14:paraId="3E2E2658" w14:textId="77777777" w:rsidR="002A4172" w:rsidRDefault="002A4172" w:rsidP="00756C01">
            <w:r>
              <w:t>0.41</w:t>
            </w:r>
          </w:p>
          <w:p w14:paraId="311062BC" w14:textId="77777777" w:rsidR="002A4172" w:rsidRDefault="002A4172" w:rsidP="00756C01">
            <w:r>
              <w:t>0.1</w:t>
            </w:r>
          </w:p>
          <w:p w14:paraId="2CDD7426" w14:textId="557BD615" w:rsidR="002A4172" w:rsidRDefault="002A4172" w:rsidP="00756C01">
            <w:r>
              <w:t>0.6</w:t>
            </w:r>
          </w:p>
        </w:tc>
      </w:tr>
      <w:tr w:rsidR="00756C01" w:rsidRPr="00D72588" w14:paraId="337CD6DC" w14:textId="77777777" w:rsidTr="000E5FBE">
        <w:tc>
          <w:tcPr>
            <w:tcW w:w="3256" w:type="dxa"/>
          </w:tcPr>
          <w:p w14:paraId="76613A9A" w14:textId="77E07E34" w:rsidR="00756C01" w:rsidRPr="00D72588" w:rsidRDefault="00756C01" w:rsidP="00756C01">
            <w:pPr>
              <w:rPr>
                <w:lang w:val="en-US"/>
              </w:rPr>
            </w:pPr>
            <w:r w:rsidRPr="00D72588">
              <w:rPr>
                <w:lang w:val="en-US"/>
              </w:rPr>
              <w:t>Time from FET t</w:t>
            </w:r>
            <w:r>
              <w:rPr>
                <w:lang w:val="en-US"/>
              </w:rPr>
              <w:t>o first reoperation</w:t>
            </w:r>
          </w:p>
        </w:tc>
        <w:tc>
          <w:tcPr>
            <w:tcW w:w="2268" w:type="dxa"/>
          </w:tcPr>
          <w:p w14:paraId="0B12190A" w14:textId="76D37917" w:rsidR="00756C01" w:rsidRPr="00D72588" w:rsidRDefault="00E53ED4" w:rsidP="00756C01">
            <w:pPr>
              <w:rPr>
                <w:lang w:val="en-US"/>
              </w:rPr>
            </w:pPr>
            <w:r>
              <w:rPr>
                <w:lang w:val="en-US"/>
              </w:rPr>
              <w:t>60 (16-181)</w:t>
            </w:r>
          </w:p>
        </w:tc>
        <w:tc>
          <w:tcPr>
            <w:tcW w:w="2409" w:type="dxa"/>
          </w:tcPr>
          <w:p w14:paraId="5057481C" w14:textId="577F1108" w:rsidR="00756C01" w:rsidRPr="00D72588" w:rsidRDefault="00E53ED4" w:rsidP="00756C01">
            <w:pPr>
              <w:rPr>
                <w:lang w:val="en-US"/>
              </w:rPr>
            </w:pPr>
            <w:r>
              <w:rPr>
                <w:lang w:val="en-US"/>
              </w:rPr>
              <w:t>307 (104-892)</w:t>
            </w:r>
          </w:p>
        </w:tc>
        <w:tc>
          <w:tcPr>
            <w:tcW w:w="1129" w:type="dxa"/>
          </w:tcPr>
          <w:p w14:paraId="3F762BD8" w14:textId="4B032BD8" w:rsidR="00756C01" w:rsidRPr="00B660D8" w:rsidRDefault="00B660D8" w:rsidP="00756C01">
            <w:pPr>
              <w:rPr>
                <w:b/>
                <w:bCs/>
                <w:lang w:val="en-US"/>
              </w:rPr>
            </w:pPr>
            <w:r w:rsidRPr="00B660D8">
              <w:rPr>
                <w:b/>
                <w:bCs/>
                <w:lang w:val="en-US"/>
              </w:rPr>
              <w:t>0.001</w:t>
            </w:r>
          </w:p>
        </w:tc>
      </w:tr>
      <w:tr w:rsidR="00756C01" w:rsidRPr="00D72588" w14:paraId="7C4A5211" w14:textId="77777777" w:rsidTr="000E5FBE">
        <w:tc>
          <w:tcPr>
            <w:tcW w:w="3256" w:type="dxa"/>
          </w:tcPr>
          <w:p w14:paraId="06D5AB34" w14:textId="28CAA058" w:rsidR="00756C01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 xml:space="preserve">Endovascular </w:t>
            </w:r>
            <w:r w:rsidR="00B50416">
              <w:rPr>
                <w:lang w:val="en-US"/>
              </w:rPr>
              <w:t>(%)</w:t>
            </w:r>
          </w:p>
          <w:p w14:paraId="688381D8" w14:textId="0D803BDA" w:rsidR="00756C01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>Open surgery</w:t>
            </w:r>
            <w:r w:rsidR="00B50416">
              <w:rPr>
                <w:lang w:val="en-US"/>
              </w:rPr>
              <w:t xml:space="preserve"> (%)</w:t>
            </w:r>
          </w:p>
        </w:tc>
        <w:tc>
          <w:tcPr>
            <w:tcW w:w="2268" w:type="dxa"/>
          </w:tcPr>
          <w:p w14:paraId="23D12D20" w14:textId="4B17F18B" w:rsidR="00756C01" w:rsidRDefault="00B50416" w:rsidP="00756C01">
            <w:pPr>
              <w:rPr>
                <w:lang w:val="en-US"/>
              </w:rPr>
            </w:pPr>
            <w:r>
              <w:rPr>
                <w:lang w:val="en-US"/>
              </w:rPr>
              <w:t>70 (81)</w:t>
            </w:r>
          </w:p>
          <w:p w14:paraId="18192E69" w14:textId="14A6E384" w:rsidR="00B50416" w:rsidRPr="00D72588" w:rsidRDefault="00B50416" w:rsidP="00756C01">
            <w:pPr>
              <w:rPr>
                <w:lang w:val="en-US"/>
              </w:rPr>
            </w:pPr>
            <w:r>
              <w:rPr>
                <w:lang w:val="en-US"/>
              </w:rPr>
              <w:t>16 (19)</w:t>
            </w:r>
          </w:p>
        </w:tc>
        <w:tc>
          <w:tcPr>
            <w:tcW w:w="2409" w:type="dxa"/>
          </w:tcPr>
          <w:p w14:paraId="4970FE70" w14:textId="0BEEF23D" w:rsidR="00756C01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B50416">
              <w:rPr>
                <w:lang w:val="en-US"/>
              </w:rPr>
              <w:t xml:space="preserve"> (70)</w:t>
            </w:r>
          </w:p>
          <w:p w14:paraId="19163E0D" w14:textId="7175BCF2" w:rsidR="00756C01" w:rsidRPr="00D72588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B50416">
              <w:rPr>
                <w:lang w:val="en-US"/>
              </w:rPr>
              <w:t xml:space="preserve"> (30)</w:t>
            </w:r>
          </w:p>
        </w:tc>
        <w:tc>
          <w:tcPr>
            <w:tcW w:w="1129" w:type="dxa"/>
          </w:tcPr>
          <w:p w14:paraId="05572C47" w14:textId="45001D28" w:rsidR="00756C01" w:rsidRPr="00D72588" w:rsidRDefault="00B50416" w:rsidP="00756C01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756C01" w:rsidRPr="00D72588" w14:paraId="6A59BBC6" w14:textId="77777777" w:rsidTr="000E5FBE">
        <w:tc>
          <w:tcPr>
            <w:tcW w:w="3256" w:type="dxa"/>
          </w:tcPr>
          <w:p w14:paraId="574B8425" w14:textId="25E06992" w:rsidR="00756C01" w:rsidRPr="00D72588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>In-hospital mortality following reoperation</w:t>
            </w:r>
          </w:p>
        </w:tc>
        <w:tc>
          <w:tcPr>
            <w:tcW w:w="2268" w:type="dxa"/>
          </w:tcPr>
          <w:p w14:paraId="07197190" w14:textId="109D89C5" w:rsidR="00756C01" w:rsidRPr="00D72588" w:rsidRDefault="0098662E" w:rsidP="00756C01">
            <w:pPr>
              <w:rPr>
                <w:lang w:val="en-US"/>
              </w:rPr>
            </w:pPr>
            <w:r>
              <w:rPr>
                <w:lang w:val="en-US"/>
              </w:rPr>
              <w:t>5 (9.3%)</w:t>
            </w:r>
          </w:p>
        </w:tc>
        <w:tc>
          <w:tcPr>
            <w:tcW w:w="2409" w:type="dxa"/>
          </w:tcPr>
          <w:p w14:paraId="762646EC" w14:textId="4D5822B0" w:rsidR="00756C01" w:rsidRPr="00D72588" w:rsidRDefault="00756C01" w:rsidP="00756C01">
            <w:pPr>
              <w:rPr>
                <w:lang w:val="en-US"/>
              </w:rPr>
            </w:pPr>
            <w:r>
              <w:rPr>
                <w:lang w:val="en-US"/>
              </w:rPr>
              <w:t>3 (4.3%)</w:t>
            </w:r>
          </w:p>
        </w:tc>
        <w:tc>
          <w:tcPr>
            <w:tcW w:w="1129" w:type="dxa"/>
          </w:tcPr>
          <w:p w14:paraId="357BD2FB" w14:textId="1175BA80" w:rsidR="00756C01" w:rsidRPr="00D72588" w:rsidRDefault="0098662E" w:rsidP="00756C01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</w:tbl>
    <w:p w14:paraId="1E6A3EE3" w14:textId="14725F49" w:rsidR="00FD0639" w:rsidRDefault="00E034AF">
      <w:pPr>
        <w:rPr>
          <w:lang w:val="en-US"/>
        </w:rPr>
      </w:pPr>
      <w:r w:rsidRPr="00E034AF">
        <w:rPr>
          <w:b/>
          <w:bCs/>
          <w:lang w:val="en-US"/>
        </w:rPr>
        <w:t>Supplemental Table 1:</w:t>
      </w:r>
      <w:r>
        <w:rPr>
          <w:lang w:val="en-US"/>
        </w:rPr>
        <w:t xml:space="preserve"> Details on </w:t>
      </w:r>
      <w:r w:rsidR="0065556D">
        <w:rPr>
          <w:lang w:val="en-US"/>
        </w:rPr>
        <w:t xml:space="preserve">vascular/aortic </w:t>
      </w:r>
      <w:r>
        <w:rPr>
          <w:lang w:val="en-US"/>
        </w:rPr>
        <w:t xml:space="preserve">reoperation as defined (planned versus unplanned) among discharged patients. </w:t>
      </w:r>
    </w:p>
    <w:p w14:paraId="2D2E590F" w14:textId="77777777" w:rsidR="00217456" w:rsidRPr="00D72588" w:rsidRDefault="00217456">
      <w:pPr>
        <w:rPr>
          <w:lang w:val="en-US"/>
        </w:rPr>
      </w:pPr>
      <w:bookmarkStart w:id="0" w:name="_GoBack"/>
      <w:bookmarkEnd w:id="0"/>
    </w:p>
    <w:sectPr w:rsidR="00217456" w:rsidRPr="00D725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462"/>
    <w:rsid w:val="000E5FBE"/>
    <w:rsid w:val="00217456"/>
    <w:rsid w:val="002A4172"/>
    <w:rsid w:val="003331DA"/>
    <w:rsid w:val="00337884"/>
    <w:rsid w:val="005C6FDC"/>
    <w:rsid w:val="0065556D"/>
    <w:rsid w:val="00756C01"/>
    <w:rsid w:val="008E306E"/>
    <w:rsid w:val="0098662E"/>
    <w:rsid w:val="009A6B07"/>
    <w:rsid w:val="00A427D6"/>
    <w:rsid w:val="00B50416"/>
    <w:rsid w:val="00B660D8"/>
    <w:rsid w:val="00C05953"/>
    <w:rsid w:val="00C153D9"/>
    <w:rsid w:val="00D72588"/>
    <w:rsid w:val="00E034AF"/>
    <w:rsid w:val="00E53ED4"/>
    <w:rsid w:val="00EA6991"/>
    <w:rsid w:val="00F27CB7"/>
    <w:rsid w:val="00FD0639"/>
    <w:rsid w:val="00F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4F63"/>
  <w15:chartTrackingRefBased/>
  <w15:docId w15:val="{E66D68A2-3E5E-415E-A783-E8C44D3E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7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7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74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7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74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7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7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7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7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74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74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74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746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746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746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746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746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746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7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E7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7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7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7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746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7462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FE746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74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746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746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2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Caus</dc:creator>
  <cp:keywords/>
  <dc:description/>
  <cp:lastModifiedBy>Caus Thierry</cp:lastModifiedBy>
  <cp:revision>4</cp:revision>
  <cp:lastPrinted>2025-06-23T08:17:00Z</cp:lastPrinted>
  <dcterms:created xsi:type="dcterms:W3CDTF">2025-06-22T05:20:00Z</dcterms:created>
  <dcterms:modified xsi:type="dcterms:W3CDTF">2025-06-23T09:15:00Z</dcterms:modified>
</cp:coreProperties>
</file>